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426"/>
        <w:tblW w:w="9180" w:type="dxa"/>
        <w:tblLayout w:type="fixed"/>
        <w:tblLook w:val="04A0" w:firstRow="1" w:lastRow="0" w:firstColumn="1" w:lastColumn="0" w:noHBand="0" w:noVBand="1"/>
      </w:tblPr>
      <w:tblGrid>
        <w:gridCol w:w="1293"/>
        <w:gridCol w:w="1212"/>
        <w:gridCol w:w="1545"/>
        <w:gridCol w:w="1170"/>
        <w:gridCol w:w="1350"/>
        <w:gridCol w:w="1260"/>
        <w:gridCol w:w="1350"/>
      </w:tblGrid>
      <w:tr w:rsidR="00330208" w:rsidRPr="0080361C" w14:paraId="6CBE3220" w14:textId="77777777" w:rsidTr="00B21D74">
        <w:trPr>
          <w:trHeight w:val="620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D5E9" w14:textId="77777777" w:rsidR="00330208" w:rsidRPr="0080361C" w:rsidRDefault="00330208" w:rsidP="00330208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725DC" w14:textId="77777777" w:rsidR="00330208" w:rsidRPr="0080361C" w:rsidRDefault="00330208" w:rsidP="00330208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Low Score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References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43712" w14:textId="77777777" w:rsidR="00330208" w:rsidRPr="0080361C" w:rsidRDefault="00330208" w:rsidP="00330208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edium Score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References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198B1" w14:textId="77777777" w:rsidR="00330208" w:rsidRPr="0080361C" w:rsidRDefault="00330208" w:rsidP="00330208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igh Score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References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B6808" w14:textId="77777777" w:rsidR="00330208" w:rsidRPr="0080361C" w:rsidRDefault="00330208" w:rsidP="00330208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Overall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 xml:space="preserve">Score - 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Predic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301C7" w14:textId="77777777" w:rsidR="00330208" w:rsidRPr="0080361C" w:rsidRDefault="00330208" w:rsidP="00330208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Overall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 xml:space="preserve">Score - </w:t>
            </w: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Actu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80755" w14:textId="77777777" w:rsidR="00330208" w:rsidRPr="0080361C" w:rsidRDefault="00330208" w:rsidP="00330208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rrect?</w:t>
            </w:r>
          </w:p>
        </w:tc>
      </w:tr>
    </w:tbl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890"/>
        <w:gridCol w:w="464"/>
        <w:gridCol w:w="1786"/>
        <w:gridCol w:w="1260"/>
        <w:gridCol w:w="1350"/>
      </w:tblGrid>
      <w:tr w:rsidR="00330208" w:rsidRPr="0080361C" w14:paraId="4065EEF6" w14:textId="77777777" w:rsidTr="00DB511A">
        <w:trPr>
          <w:trHeight w:val="498"/>
        </w:trPr>
        <w:tc>
          <w:tcPr>
            <w:tcW w:w="918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08BDCB" w14:textId="04A95F14" w:rsidR="00330208" w:rsidRPr="0080361C" w:rsidRDefault="00330208" w:rsidP="000F491A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TRADITIONAL VALUES PREDICTIONS</w:t>
            </w:r>
          </w:p>
        </w:tc>
      </w:tr>
      <w:tr w:rsidR="00330208" w:rsidRPr="0080361C" w14:paraId="75651EC1" w14:textId="77777777" w:rsidTr="00330208">
        <w:trPr>
          <w:trHeight w:val="7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EBDE08" w14:textId="393D84D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B1BB37" w14:textId="081E0353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7EC71" w14:textId="02724B1E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E6A57C" w14:textId="75B867B5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675865" w14:textId="3E6F723C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B6E612" w14:textId="547E2C5B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C6EFCE"/>
            <w:noWrap/>
            <w:vAlign w:val="center"/>
          </w:tcPr>
          <w:p w14:paraId="36A5100A" w14:textId="0778809E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7B87A59E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</w:tcPr>
          <w:p w14:paraId="3F738B48" w14:textId="34EAF3E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B32432" w14:textId="349BE233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980603D" w14:textId="5B418CF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14:paraId="5CF8E856" w14:textId="7CCA3379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53F625D3" w14:textId="7425B54B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15EFCA" w14:textId="65A906B0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000000" w:fill="C6EFCE"/>
            <w:noWrap/>
            <w:vAlign w:val="center"/>
          </w:tcPr>
          <w:p w14:paraId="559CCD95" w14:textId="2072854D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13632B20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</w:tcPr>
          <w:p w14:paraId="3904AF88" w14:textId="64709C02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CEB646" w14:textId="4F1DEC0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C3341F2" w14:textId="49F52A60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14:paraId="4575A254" w14:textId="5D67908C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4CE139F2" w14:textId="6921255F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78D30D" w14:textId="37A39789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000000" w:fill="C6EFCE"/>
            <w:noWrap/>
            <w:vAlign w:val="center"/>
          </w:tcPr>
          <w:p w14:paraId="71458744" w14:textId="19F93D6F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23686D09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</w:tcPr>
          <w:p w14:paraId="1AC802AB" w14:textId="09B69CED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1B0DFA" w14:textId="3DAEDC2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6F3D79B" w14:textId="7840BCE0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14:paraId="63A34074" w14:textId="669ACF1D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08EC989B" w14:textId="5C08818C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A72C73" w14:textId="4D5EB4EB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auto" w:fill="F7CAAC" w:themeFill="accent2" w:themeFillTint="66"/>
            <w:noWrap/>
            <w:vAlign w:val="center"/>
          </w:tcPr>
          <w:p w14:paraId="6361362E" w14:textId="454F8C23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330208" w:rsidRPr="0080361C" w14:paraId="5E45D5B7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</w:tcPr>
          <w:p w14:paraId="5565D8A1" w14:textId="17C002B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3473FA" w14:textId="3C3504D1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A520F57" w14:textId="590693B3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14:paraId="19236E6D" w14:textId="6C5D28B2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7F4FFBB3" w14:textId="4CEF195E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A77F365" w14:textId="0BAD09C9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000000" w:fill="C6EFCE"/>
            <w:noWrap/>
            <w:vAlign w:val="center"/>
          </w:tcPr>
          <w:p w14:paraId="26C13CCA" w14:textId="085D274F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06AAAC0D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</w:tcPr>
          <w:p w14:paraId="492EAB04" w14:textId="78B9B985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63A6E6" w14:textId="080F0986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006955A" w14:textId="43ED03DD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14:paraId="479C88B1" w14:textId="76BA193D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5B34D6D3" w14:textId="5C671ED6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224568" w14:textId="7B16E44F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000000" w:fill="C6EFCE"/>
            <w:noWrap/>
            <w:vAlign w:val="center"/>
          </w:tcPr>
          <w:p w14:paraId="5ECD57B5" w14:textId="3841B278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516F673B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</w:tcPr>
          <w:p w14:paraId="6DEB6048" w14:textId="4B68848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D99BAB" w14:textId="03B10E35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C35F685" w14:textId="3A7AAE9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14:paraId="2D3F087C" w14:textId="0F88BE8F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6635516A" w14:textId="0C03366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813D94" w14:textId="724B386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000000" w:fill="C6EFCE"/>
            <w:noWrap/>
            <w:vAlign w:val="center"/>
          </w:tcPr>
          <w:p w14:paraId="47242A16" w14:textId="4ABFB49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3A26F562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</w:tcPr>
          <w:p w14:paraId="74B1A7A0" w14:textId="377FD15C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788A20" w14:textId="3D8F7B5B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157E822" w14:textId="447C301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14:paraId="34713984" w14:textId="6B4DE0FB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76B85CA2" w14:textId="25BCFC5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C6B155" w14:textId="5E295285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auto" w:fill="F7CAAC" w:themeFill="accent2" w:themeFillTint="66"/>
            <w:noWrap/>
            <w:vAlign w:val="center"/>
          </w:tcPr>
          <w:p w14:paraId="768DD4BB" w14:textId="724FAC01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330208" w:rsidRPr="0080361C" w14:paraId="1E2F93E5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</w:tcPr>
          <w:p w14:paraId="759E7964" w14:textId="75868D95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A3EB16" w14:textId="45F28AA2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A7E8B47" w14:textId="04BD4C49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14:paraId="23B1E5EE" w14:textId="6D24416B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7ACEABB5" w14:textId="22EE88D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59E2D32" w14:textId="3404EB16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000000" w:fill="C6EFCE"/>
            <w:noWrap/>
            <w:vAlign w:val="center"/>
          </w:tcPr>
          <w:p w14:paraId="0038CD7B" w14:textId="3BBB874E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70E45473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</w:tcPr>
          <w:p w14:paraId="4082D775" w14:textId="24428CC9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6906DC1" w14:textId="281FBF81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DCF858B" w14:textId="65029273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14:paraId="3D42E5DC" w14:textId="2EB936C5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86" w:type="dxa"/>
            <w:shd w:val="clear" w:color="auto" w:fill="auto"/>
            <w:noWrap/>
            <w:vAlign w:val="center"/>
          </w:tcPr>
          <w:p w14:paraId="4A7903E2" w14:textId="1276FA1D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96E293" w14:textId="7965D624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000000" w:fill="C6EFCE"/>
            <w:noWrap/>
            <w:vAlign w:val="center"/>
          </w:tcPr>
          <w:p w14:paraId="7A7EE356" w14:textId="52D5185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083517" w:rsidRPr="0080361C" w14:paraId="09A6649D" w14:textId="77777777" w:rsidTr="00A75D55">
        <w:trPr>
          <w:trHeight w:val="498"/>
        </w:trPr>
        <w:tc>
          <w:tcPr>
            <w:tcW w:w="918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0DFCC1" w14:textId="4EFD23EA" w:rsidR="00083517" w:rsidRPr="00330208" w:rsidRDefault="00083517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b/>
                <w:sz w:val="20"/>
                <w:szCs w:val="20"/>
              </w:rPr>
              <w:t>PARTNER SUPPORT PREDICTIONS</w:t>
            </w:r>
          </w:p>
        </w:tc>
      </w:tr>
      <w:tr w:rsidR="00330208" w:rsidRPr="0080361C" w14:paraId="7E5BD001" w14:textId="77777777" w:rsidTr="00610CEF">
        <w:trPr>
          <w:trHeight w:val="7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8D1B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32CE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D531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6FCD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CB62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6C7B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5F18A84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56D66F32" w14:textId="77777777" w:rsidTr="006A5D4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C203E2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1BC01B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A59ED4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06CB0EC0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37018629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84A564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0BC9C6A5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0D62C841" w14:textId="77777777" w:rsidTr="006A5D4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74C766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28605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AC524C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44DDF757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12669442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525EAE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6706DD40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245AB40D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A91D96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E0D144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C90C60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21EC7D4B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088F657D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352B94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auto" w:fill="F7CAAC" w:themeFill="accent2" w:themeFillTint="66"/>
            <w:noWrap/>
            <w:vAlign w:val="center"/>
            <w:hideMark/>
          </w:tcPr>
          <w:p w14:paraId="12D584F7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330208" w:rsidRPr="0080361C" w14:paraId="7527E24F" w14:textId="77777777" w:rsidTr="006A5D4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BA2108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9218CE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CE7C11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447A5AF0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24FF7CF6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699FB0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0720173B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4FDE6979" w14:textId="77777777" w:rsidTr="006A5D4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21F387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883B37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54772A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7B6C32FD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00ECFE9D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F07353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09850A07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34E89260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812E9F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E65BE2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5FC9F0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65D2D80C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64B738B9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07EE6A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F7CAAC" w:themeFill="accent2" w:themeFillTint="66"/>
            <w:noWrap/>
            <w:vAlign w:val="center"/>
            <w:hideMark/>
          </w:tcPr>
          <w:p w14:paraId="1F525737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330208" w:rsidRPr="0080361C" w14:paraId="6F25BC1B" w14:textId="77777777" w:rsidTr="006A5D4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444BF5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22E31A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6F21E7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2F74835F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23E08EEF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D81BDF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15B22AEE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7CB1DEA7" w14:textId="77777777" w:rsidTr="006A5D4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AE5B3C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EED759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C86745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102E982A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66902B6B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DE8F7F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4C33DCFE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6CF74EAD" w14:textId="77777777" w:rsidTr="00723D62">
        <w:trPr>
          <w:trHeight w:val="7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9977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3A2D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C949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AF96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04EF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FD8B" w14:textId="7777777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022AA98" w14:textId="77777777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4E7E076C" w14:textId="77777777" w:rsidTr="00D12303">
        <w:trPr>
          <w:trHeight w:val="620"/>
        </w:trPr>
        <w:tc>
          <w:tcPr>
            <w:tcW w:w="91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6D4C9" w14:textId="022AFB65" w:rsidR="00330208" w:rsidRPr="00330208" w:rsidRDefault="00330208" w:rsidP="00330208">
            <w:pPr>
              <w:spacing w:after="0" w:line="276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30208">
              <w:rPr>
                <w:rFonts w:eastAsia="Times New Roman" w:cstheme="minorHAnsi"/>
                <w:b/>
                <w:sz w:val="20"/>
                <w:szCs w:val="20"/>
              </w:rPr>
              <w:t>PARTNER RESISTANCE TO HIV PREVENTION</w:t>
            </w:r>
          </w:p>
        </w:tc>
      </w:tr>
      <w:tr w:rsidR="00330208" w:rsidRPr="0080361C" w14:paraId="1DD99973" w14:textId="77777777" w:rsidTr="000F491A">
        <w:trPr>
          <w:trHeight w:val="70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65F7" w14:textId="7AF01FC2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90F8" w14:textId="2824B356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4493" w14:textId="6DB75F16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8401" w14:textId="3F1488FD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1AF1" w14:textId="2B38EBC3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5DB4" w14:textId="00A464E6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A07872D" w14:textId="75345631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021E340C" w14:textId="77777777" w:rsidTr="000F491A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FE08AEC" w14:textId="46C95C22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3E57C7" w14:textId="7A201FC4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BA312F" w14:textId="7BF8E115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2FFD7AEB" w14:textId="457EA032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2A614E9B" w14:textId="655F9543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1163DA" w14:textId="309C359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20309058" w14:textId="478DE390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049CB9C9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BF6D0D" w14:textId="60960770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76A82" w14:textId="31EF2BC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4DE573" w14:textId="2ADEB1D2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11686005" w14:textId="2ACCF57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6C38613A" w14:textId="4A83B5D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F6DDDD" w14:textId="7916E66C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F7CAAC" w:themeFill="accent2" w:themeFillTint="66"/>
            <w:noWrap/>
            <w:vAlign w:val="center"/>
            <w:hideMark/>
          </w:tcPr>
          <w:p w14:paraId="1EAA416D" w14:textId="5BA5E406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330208" w:rsidRPr="0080361C" w14:paraId="1852F39C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B8FF691" w14:textId="0584C575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F2C20A" w14:textId="45B6E0D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0AB74C" w14:textId="0C7C1209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4E26CB41" w14:textId="5B1E9F4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41506523" w14:textId="3BBC9E12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444D877" w14:textId="4505AA6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auto" w:fill="F7CAAC" w:themeFill="accent2" w:themeFillTint="66"/>
            <w:noWrap/>
            <w:vAlign w:val="center"/>
            <w:hideMark/>
          </w:tcPr>
          <w:p w14:paraId="20312486" w14:textId="6F35E4B1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330208" w:rsidRPr="0080361C" w14:paraId="5606C7AB" w14:textId="77777777" w:rsidTr="00330208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5873B9" w14:textId="08B9CA04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C680E" w14:textId="237C900F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10D7D8" w14:textId="6B2E69B0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463575ED" w14:textId="123F4BB5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0BF9D3A0" w14:textId="6734D8FB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386264" w14:textId="2FABF7B6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auto" w:fill="F7CAAC" w:themeFill="accent2" w:themeFillTint="66"/>
            <w:noWrap/>
            <w:vAlign w:val="center"/>
            <w:hideMark/>
          </w:tcPr>
          <w:p w14:paraId="302351D3" w14:textId="1A48B479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</w:tr>
      <w:tr w:rsidR="00330208" w:rsidRPr="0080361C" w14:paraId="04670515" w14:textId="77777777" w:rsidTr="000F491A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26D7EA" w14:textId="23F6B3DD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362252" w14:textId="33C5817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CF765C" w14:textId="4A7B510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12FC87B5" w14:textId="7915ECC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7CEEEDE3" w14:textId="2D9F499B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291413" w14:textId="308061FE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43F40B6C" w14:textId="43AA5841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256AA569" w14:textId="77777777" w:rsidTr="00962872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3A97BE" w14:textId="5906C03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DC5F2B" w14:textId="383D8314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3BB3EF" w14:textId="182597D4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7772C451" w14:textId="766E73E7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08E2583B" w14:textId="614EA98F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5F8C33" w14:textId="205414A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shd w:val="clear" w:color="auto" w:fill="C6EFCE"/>
            <w:noWrap/>
            <w:vAlign w:val="center"/>
            <w:hideMark/>
          </w:tcPr>
          <w:p w14:paraId="62926647" w14:textId="07B10B33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4550600A" w14:textId="77777777" w:rsidTr="000F491A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586B0A" w14:textId="6AFAAF06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F1375" w14:textId="205B6CE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6A4B83" w14:textId="061C5709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67DFE2E3" w14:textId="24CC6FF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131019E0" w14:textId="15117B1C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BD6011" w14:textId="287C453D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5B1B6722" w14:textId="3752DAEB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544B834C" w14:textId="77777777" w:rsidTr="000F491A">
        <w:trPr>
          <w:trHeight w:val="7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812D8F" w14:textId="5BFCA3B9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BD9D30" w14:textId="5BBDEF8F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443D44" w14:textId="230C82E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5EEF12DF" w14:textId="4795FD5D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14B3E58F" w14:textId="1EB0336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7A4BAE" w14:textId="7112FA4A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shd w:val="clear" w:color="000000" w:fill="C6EFCE"/>
            <w:noWrap/>
            <w:vAlign w:val="center"/>
            <w:hideMark/>
          </w:tcPr>
          <w:p w14:paraId="72B63CE8" w14:textId="54B5F9B4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  <w:tr w:rsidR="00330208" w:rsidRPr="0080361C" w14:paraId="0E9378BB" w14:textId="77777777" w:rsidTr="000F491A">
        <w:trPr>
          <w:trHeight w:val="70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CD8D" w14:textId="06AE6690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9D59" w14:textId="27289AC6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3461" w14:textId="63980428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26EF" w14:textId="28ED8C2F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736B" w14:textId="56C2A07F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AC7B" w14:textId="620B0F3F" w:rsidR="00330208" w:rsidRPr="0080361C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0361C">
              <w:rPr>
                <w:rFonts w:eastAsia="Times New Roman" w:cstheme="minorHAns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D48D802" w14:textId="19F0785D" w:rsidR="00330208" w:rsidRPr="00330208" w:rsidRDefault="00330208" w:rsidP="00330208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30208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</w:tr>
    </w:tbl>
    <w:p w14:paraId="78CB46DB" w14:textId="24A49A6A" w:rsidR="004B2DE2" w:rsidRPr="0080361C" w:rsidRDefault="004B2DE2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4B2DE2" w:rsidRPr="0080361C" w:rsidSect="00D22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C15"/>
    <w:rsid w:val="00001D16"/>
    <w:rsid w:val="000819C2"/>
    <w:rsid w:val="00083517"/>
    <w:rsid w:val="00146D58"/>
    <w:rsid w:val="001905FC"/>
    <w:rsid w:val="001C4286"/>
    <w:rsid w:val="00223776"/>
    <w:rsid w:val="00280B12"/>
    <w:rsid w:val="002D7EF5"/>
    <w:rsid w:val="003105DE"/>
    <w:rsid w:val="00330208"/>
    <w:rsid w:val="003569E8"/>
    <w:rsid w:val="003F283E"/>
    <w:rsid w:val="00466A15"/>
    <w:rsid w:val="00484A3D"/>
    <w:rsid w:val="00490C81"/>
    <w:rsid w:val="004B2DE2"/>
    <w:rsid w:val="004E219D"/>
    <w:rsid w:val="00592F3C"/>
    <w:rsid w:val="0059386C"/>
    <w:rsid w:val="005D5C15"/>
    <w:rsid w:val="00605F29"/>
    <w:rsid w:val="0061729E"/>
    <w:rsid w:val="0062790F"/>
    <w:rsid w:val="006A5D48"/>
    <w:rsid w:val="006D108F"/>
    <w:rsid w:val="00714DA4"/>
    <w:rsid w:val="00723D62"/>
    <w:rsid w:val="007345E7"/>
    <w:rsid w:val="007C10DB"/>
    <w:rsid w:val="007E18B9"/>
    <w:rsid w:val="007E2BFD"/>
    <w:rsid w:val="007F36A3"/>
    <w:rsid w:val="0080361C"/>
    <w:rsid w:val="00857D61"/>
    <w:rsid w:val="00867F28"/>
    <w:rsid w:val="00871F26"/>
    <w:rsid w:val="008A3602"/>
    <w:rsid w:val="00962872"/>
    <w:rsid w:val="009A64C2"/>
    <w:rsid w:val="009F5114"/>
    <w:rsid w:val="00AC57B6"/>
    <w:rsid w:val="00AE15EC"/>
    <w:rsid w:val="00B81689"/>
    <w:rsid w:val="00BE13AA"/>
    <w:rsid w:val="00BE5214"/>
    <w:rsid w:val="00BE6E85"/>
    <w:rsid w:val="00C27B12"/>
    <w:rsid w:val="00CB7667"/>
    <w:rsid w:val="00CF0EC7"/>
    <w:rsid w:val="00D12303"/>
    <w:rsid w:val="00D22D3D"/>
    <w:rsid w:val="00DA7252"/>
    <w:rsid w:val="00DB50B6"/>
    <w:rsid w:val="00E11818"/>
    <w:rsid w:val="00E401D4"/>
    <w:rsid w:val="00E80AFC"/>
    <w:rsid w:val="00ED2274"/>
    <w:rsid w:val="00EF077C"/>
    <w:rsid w:val="00F91A20"/>
    <w:rsid w:val="00FA276E"/>
    <w:rsid w:val="00FA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D2E6C"/>
  <w15:chartTrackingRefBased/>
  <w15:docId w15:val="{4CA8924F-09B8-41EC-80BD-554D8566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6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3"/>
    <w:next w:val="Normal"/>
    <w:uiPriority w:val="35"/>
    <w:unhideWhenUsed/>
    <w:qFormat/>
    <w:rsid w:val="00B81689"/>
  </w:style>
  <w:style w:type="character" w:customStyle="1" w:styleId="Heading3Char">
    <w:name w:val="Heading 3 Char"/>
    <w:basedOn w:val="DefaultParagraphFont"/>
    <w:link w:val="Heading3"/>
    <w:uiPriority w:val="9"/>
    <w:semiHidden/>
    <w:rsid w:val="00B8168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020ED6C8734045A90B6E389030203B" ma:contentTypeVersion="15" ma:contentTypeDescription="Create a new document." ma:contentTypeScope="" ma:versionID="3618e33c6af80beca9ee4c6d6cbde828">
  <xsd:schema xmlns:xsd="http://www.w3.org/2001/XMLSchema" xmlns:xs="http://www.w3.org/2001/XMLSchema" xmlns:p="http://schemas.microsoft.com/office/2006/metadata/properties" xmlns:ns1="http://schemas.microsoft.com/sharepoint/v3" xmlns:ns3="1d6f3e15-7ec4-48b0-9293-e412df650777" xmlns:ns4="40d2d9c7-b9e1-4f20-9df3-0ba5589aef77" targetNamespace="http://schemas.microsoft.com/office/2006/metadata/properties" ma:root="true" ma:fieldsID="d32e7070e49713f8e00f65254dc3590e" ns1:_="" ns3:_="" ns4:_="">
    <xsd:import namespace="http://schemas.microsoft.com/sharepoint/v3"/>
    <xsd:import namespace="1d6f3e15-7ec4-48b0-9293-e412df650777"/>
    <xsd:import namespace="40d2d9c7-b9e1-4f20-9df3-0ba5589aef7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6f3e15-7ec4-48b0-9293-e412df65077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d2d9c7-b9e1-4f20-9df3-0ba5589aef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867523B-9576-4063-8D0E-64D04B6A4E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643E52-33F5-40DA-8079-D62C3D813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d6f3e15-7ec4-48b0-9293-e412df650777"/>
    <ds:schemaRef ds:uri="40d2d9c7-b9e1-4f20-9df3-0ba5589aef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082107-D315-4BCD-960C-5EBFC8269D0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y Tolley</dc:creator>
  <cp:keywords/>
  <dc:description/>
  <cp:lastModifiedBy>Betsy Tolley</cp:lastModifiedBy>
  <cp:revision>2</cp:revision>
  <dcterms:created xsi:type="dcterms:W3CDTF">2020-10-08T16:23:00Z</dcterms:created>
  <dcterms:modified xsi:type="dcterms:W3CDTF">2020-10-08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020ED6C8734045A90B6E389030203B</vt:lpwstr>
  </property>
</Properties>
</file>